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1BA81" w14:textId="170C05FC" w:rsidR="00FB0C54" w:rsidRDefault="003B68C3" w:rsidP="00FB0C54">
      <w:pPr>
        <w:rPr>
          <w:rFonts w:ascii="Times New Roman" w:eastAsia="MS Mincho" w:hAnsi="Times New Roman" w:cs="Times New Roman"/>
          <w:bCs/>
          <w:lang w:eastAsia="ja-JP"/>
        </w:rPr>
      </w:pPr>
      <w:bookmarkStart w:id="0" w:name="_Hlk47793425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FB0C54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FB0C54">
        <w:rPr>
          <w:rFonts w:ascii="Times New Roman" w:eastAsia="MS Mincho" w:hAnsi="Times New Roman" w:cs="Times New Roman"/>
          <w:bCs/>
          <w:lang w:eastAsia="ja-JP"/>
        </w:rPr>
        <w:t>Independent associations of 25(OH)D and PTH with incidence</w:t>
      </w:r>
      <w:r w:rsidR="00FB0C54" w:rsidRPr="00324106">
        <w:rPr>
          <w:rFonts w:ascii="Times New Roman" w:eastAsia="MS Mincho" w:hAnsi="Times New Roman" w:cs="Times New Roman"/>
          <w:bCs/>
          <w:lang w:eastAsia="ja-JP"/>
        </w:rPr>
        <w:t xml:space="preserve"> of diabetes.</w:t>
      </w:r>
    </w:p>
    <w:tbl>
      <w:tblPr>
        <w:tblW w:w="10280" w:type="dxa"/>
        <w:tblInd w:w="-450" w:type="dxa"/>
        <w:tblLook w:val="04A0" w:firstRow="1" w:lastRow="0" w:firstColumn="1" w:lastColumn="0" w:noHBand="0" w:noVBand="1"/>
      </w:tblPr>
      <w:tblGrid>
        <w:gridCol w:w="1050"/>
        <w:gridCol w:w="1015"/>
        <w:gridCol w:w="995"/>
        <w:gridCol w:w="1298"/>
        <w:gridCol w:w="1350"/>
        <w:gridCol w:w="1411"/>
        <w:gridCol w:w="823"/>
        <w:gridCol w:w="1295"/>
        <w:gridCol w:w="1043"/>
      </w:tblGrid>
      <w:tr w:rsidR="00FB0C54" w:rsidRPr="000C539D" w14:paraId="0E305422" w14:textId="77777777" w:rsidTr="00CB04DE">
        <w:trPr>
          <w:trHeight w:val="300"/>
        </w:trPr>
        <w:tc>
          <w:tcPr>
            <w:tcW w:w="206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0E0E0"/>
            <w:vAlign w:val="center"/>
            <w:hideMark/>
          </w:tcPr>
          <w:bookmarkEnd w:id="0"/>
          <w:p w14:paraId="061CC786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0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191F1F4C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(95%CI)</w:t>
            </w:r>
          </w:p>
        </w:tc>
        <w:tc>
          <w:tcPr>
            <w:tcW w:w="82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0E0E0"/>
            <w:vAlign w:val="center"/>
            <w:hideMark/>
          </w:tcPr>
          <w:p w14:paraId="5A006240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or linear trend</w:t>
            </w:r>
          </w:p>
        </w:tc>
        <w:tc>
          <w:tcPr>
            <w:tcW w:w="129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0E0E0"/>
            <w:vAlign w:val="center"/>
            <w:hideMark/>
          </w:tcPr>
          <w:p w14:paraId="5BC62191" w14:textId="2762F814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</w:t>
            </w:r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 per-</w:t>
            </w:r>
            <w:proofErr w:type="spellStart"/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SD</w:t>
            </w:r>
            <w:r w:rsidR="00CB04DE" w:rsidRPr="002331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CI)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E0E0E0"/>
            <w:vAlign w:val="center"/>
          </w:tcPr>
          <w:p w14:paraId="5B029C3A" w14:textId="4EBBB72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17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action</w:t>
            </w:r>
            <w:r w:rsidR="00CB04DE" w:rsidRPr="002331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="00CB04DE" w:rsidRPr="002331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FB0C54" w:rsidRPr="000C539D" w14:paraId="51394C9E" w14:textId="77777777" w:rsidTr="00CB04DE">
        <w:trPr>
          <w:trHeight w:val="300"/>
        </w:trPr>
        <w:tc>
          <w:tcPr>
            <w:tcW w:w="206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867E0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1656002D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7C51854D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5E73DBB3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0E0E0"/>
            <w:vAlign w:val="center"/>
            <w:hideMark/>
          </w:tcPr>
          <w:p w14:paraId="1DC03E44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artile 4</w:t>
            </w:r>
          </w:p>
        </w:tc>
        <w:tc>
          <w:tcPr>
            <w:tcW w:w="82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1812E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5B0AD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337DD80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B0C54" w:rsidRPr="000C539D" w14:paraId="5FD09074" w14:textId="77777777" w:rsidTr="00CB04DE">
        <w:trPr>
          <w:trHeight w:val="290"/>
        </w:trPr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306D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25(OH)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9612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0D87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B77A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AF72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7703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9CAF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F8BC34F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C539D" w14:paraId="2EDD075F" w14:textId="77777777" w:rsidTr="00CB04DE">
        <w:trPr>
          <w:trHeight w:val="290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9B90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D2F5" w14:textId="126E40CB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CD35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39AF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3 (0.53, 0.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905F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53 (0.44, 0.6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3CEC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42 (0.34, 0.5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DAE3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164C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3 (0.56, 0.7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47AA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9</w:t>
            </w:r>
          </w:p>
        </w:tc>
      </w:tr>
      <w:tr w:rsidR="00FB0C54" w:rsidRPr="000C539D" w14:paraId="5619F7AF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8D58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4DE6" w14:textId="2AB85542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3DCE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EC17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6 (0.63, 0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098C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9 (0.56, 0.8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F582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57 (0.45, 0.7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5829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1839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8 (0.68, 0.8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4229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3</w:t>
            </w:r>
          </w:p>
        </w:tc>
      </w:tr>
      <w:tr w:rsidR="00FB0C54" w:rsidRPr="000C539D" w14:paraId="79E292A7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FD7C8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DA03" w14:textId="7CAB9093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946E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3D05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6 (0.63, 0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A26F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7 (0.54, 0.8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704F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58 (0.45, 0.7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8DCC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91C4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8 (0.68, 0.8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F10E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4</w:t>
            </w:r>
          </w:p>
        </w:tc>
      </w:tr>
      <w:tr w:rsidR="00FB0C54" w:rsidRPr="000C539D" w14:paraId="4A3AE87C" w14:textId="77777777" w:rsidTr="00CB04DE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1871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5FA0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35EB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6C6F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C619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9CE1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1783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EA23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099E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C539D" w14:paraId="3389CA54" w14:textId="77777777" w:rsidTr="00CB04DE">
        <w:trPr>
          <w:trHeight w:val="290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C113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E28B" w14:textId="5CD6622B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FD3C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C1B0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0 (0.48, 0.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3D14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 (0.49, 0.7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EE54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44 (0.35, 0.5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B9A0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EFF1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0 (0.52, 0.6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A898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6CFDAA98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3BCC6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E3FB" w14:textId="2780F4BF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C4D1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34FB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6 (0.53, 0.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5DB7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5 (0.60, 0.9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4233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55 (0.42, 0.7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56CD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B9C3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3 (0.62, 0.8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25AA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4719CCF4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8021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5604" w14:textId="193A1729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C419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DB9B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4 (0.51, 0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B221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0 (0.56, 0.8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A09D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57 (0.44, 0.7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6DFD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83A2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3 (0.62, 0.8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E04E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1D0B75E7" w14:textId="77777777" w:rsidTr="00CB04DE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8475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51D8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C767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7E88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DF28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BA67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D617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ED92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E33D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C539D" w14:paraId="3D33B6D1" w14:textId="77777777" w:rsidTr="00CB04DE">
        <w:trPr>
          <w:trHeight w:val="290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D11E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6091" w14:textId="6497363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4708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EC20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86 (0.62, 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68F6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74 (0.52, 1.0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56F8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48 (0.32, 0.7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4B60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6F34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80 (0.69, 0.9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E2C0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7B2607B1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4C51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717B" w14:textId="1807D046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3C0D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7353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6 (0.67, 1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FE44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8 (0.67, 1.43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2948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5 (0.42, 0.99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79EE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AA4E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3 (0.79, 1.1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3C24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52BBFB91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109A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D529" w14:textId="7ECDBD4E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716A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E273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6 (0.67, 1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21D5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01 (0.69, 1.4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A9DD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4 (0.42, 0.9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7A0C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F460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4 (0.79, 1.1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F4CC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55A2ECD5" w14:textId="77777777" w:rsidTr="00CB04DE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D221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F769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2C31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44B9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166B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DCF7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BE41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AB3D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2504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C539D" w14:paraId="398BC14D" w14:textId="77777777" w:rsidTr="00CB04DE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942C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T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524C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002E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C4FF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2DC6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D52E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0DCB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F48C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637E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C539D" w14:paraId="4E957387" w14:textId="77777777" w:rsidTr="00CB04DE">
        <w:trPr>
          <w:trHeight w:val="290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695C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C5B6" w14:textId="35E45C29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C869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3032" w14:textId="27380245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D603" w14:textId="051024E4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0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27D9" w14:textId="196E4D35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, 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AC4A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617C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1.17 (1.08, 1.2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9A47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8</w:t>
            </w:r>
          </w:p>
        </w:tc>
      </w:tr>
      <w:tr w:rsidR="00FB0C54" w:rsidRPr="000C539D" w14:paraId="7D85CE78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E4CC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4F62" w14:textId="14B0706E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444E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5F25" w14:textId="22B87E21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DD1F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8 (0.63, 0.9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9719" w14:textId="45621761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73B2" w14:textId="5F27BB2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56CB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05 (0.96, 1.1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8F93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5</w:t>
            </w:r>
          </w:p>
        </w:tc>
      </w:tr>
      <w:tr w:rsidR="00FB0C54" w:rsidRPr="000C539D" w14:paraId="05B95298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CA28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1E0D" w14:textId="4FD5F624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9112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29CB" w14:textId="584F5A15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2AD0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78 (0.63, 0.9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2DC6" w14:textId="315F9240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F852" w14:textId="3A7A78EB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3123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4, 1.1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F345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3</w:t>
            </w:r>
          </w:p>
        </w:tc>
      </w:tr>
      <w:tr w:rsidR="00FB0C54" w:rsidRPr="000C539D" w14:paraId="0DAFDC24" w14:textId="77777777" w:rsidTr="00CB04DE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515C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FC7B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CE28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9558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2F60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70FC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37CF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C5E1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4619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C539D" w14:paraId="286B12EF" w14:textId="77777777" w:rsidTr="00CB04DE">
        <w:trPr>
          <w:trHeight w:val="290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0741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white wome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1F9B" w14:textId="5E50962C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52BB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861C" w14:textId="077D96C8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25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A029" w14:textId="7C00A7D9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2362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1.39 (1.11, 1.7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1BF3" w14:textId="403418E2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1FB4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1.16 (1.04, 1.2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21EA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0673E154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2174B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6220" w14:textId="549E00AE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4336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4370" w14:textId="29AB630E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10 (0.87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EAD8" w14:textId="419438E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83 (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1B10" w14:textId="39E3F5FC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4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104C" w14:textId="79609F48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2B7F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05 (0.93, 1.1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7297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2E8B4017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F828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E98E" w14:textId="4C8D063A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A9F4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C669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08 (0.85, 1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A301" w14:textId="0ACB8C1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62, 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36C0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11 (0.87, 1.4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5856" w14:textId="3DC9F671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CD5B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0, 1.1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0E66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48F8605A" w14:textId="77777777" w:rsidTr="00CB04DE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6E73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FF2D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5389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A815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E407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B571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5BCF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F109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C222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0C54" w:rsidRPr="000C539D" w14:paraId="64F755C7" w14:textId="77777777" w:rsidTr="00CB04DE">
        <w:trPr>
          <w:trHeight w:val="290"/>
        </w:trPr>
        <w:tc>
          <w:tcPr>
            <w:tcW w:w="1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9539E7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black wome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51A0" w14:textId="5934B1F1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1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2098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4D45" w14:textId="65CD0DF0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390B" w14:textId="41C6596B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85 (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20D4" w14:textId="3286321D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49F2" w14:textId="613D496A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962A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1.17 (1.03, 1.3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AD83" w14:textId="7777777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4E178B45" w14:textId="77777777" w:rsidTr="00CB04DE">
        <w:trPr>
          <w:trHeight w:val="290"/>
        </w:trPr>
        <w:tc>
          <w:tcPr>
            <w:tcW w:w="1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28F4D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7F47" w14:textId="559B4058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2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757A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8304" w14:textId="0D3FC62E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050D" w14:textId="62A280B7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2 (0.41, 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90FA" w14:textId="24FC7BBD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84B7" w14:textId="0523C1F4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154F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04 (0.89, 1.2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2D59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B0C54" w:rsidRPr="000C539D" w14:paraId="3CED9259" w14:textId="77777777" w:rsidTr="00CB04DE">
        <w:trPr>
          <w:trHeight w:val="300"/>
        </w:trPr>
        <w:tc>
          <w:tcPr>
            <w:tcW w:w="1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6AB08" w14:textId="77777777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C515C" w14:textId="400048FC" w:rsidR="00FB0C54" w:rsidRPr="000C539D" w:rsidRDefault="00FB0C54" w:rsidP="00CB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Model 3</w:t>
            </w:r>
            <w:r w:rsidR="00CB04DE" w:rsidRPr="002331B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A0F36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66DD2" w14:textId="7935AFF4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FFE03" w14:textId="35890B8F" w:rsidR="00FB0C54" w:rsidRPr="00E12F00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0.64 (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, 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E12F0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08225" w14:textId="4D265745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DA31A" w14:textId="52EED2CC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6F83B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539D">
              <w:rPr>
                <w:rFonts w:ascii="Times New Roman" w:eastAsia="Times New Roman" w:hAnsi="Times New Roman" w:cs="Times New Roman"/>
                <w:sz w:val="16"/>
                <w:szCs w:val="16"/>
              </w:rPr>
              <w:t>1.05 (0.89, 1.2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5DDCD4" w14:textId="77777777" w:rsidR="00FB0C54" w:rsidRPr="000C539D" w:rsidRDefault="00FB0C54" w:rsidP="00CB0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58D4F4EE" w14:textId="71216DAB" w:rsidR="00FB0C54" w:rsidRPr="00324106" w:rsidRDefault="00CB04DE" w:rsidP="00FB0C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331B1">
        <w:rPr>
          <w:rFonts w:ascii="Times New Roman" w:eastAsia="MS Mincho" w:hAnsi="Times New Roman" w:cs="Times New Roman"/>
          <w:sz w:val="16"/>
          <w:szCs w:val="16"/>
          <w:vertAlign w:val="superscript"/>
          <w:lang w:eastAsia="ja-JP"/>
        </w:rPr>
        <w:t>a</w:t>
      </w:r>
      <w:r w:rsidRPr="00E82ECA">
        <w:rPr>
          <w:rFonts w:ascii="Times New Roman" w:eastAsia="MS Mincho" w:hAnsi="Times New Roman" w:cs="Times New Roman"/>
          <w:sz w:val="16"/>
          <w:szCs w:val="16"/>
          <w:vertAlign w:val="superscript"/>
          <w:lang w:eastAsia="ja-JP"/>
        </w:rPr>
        <w:t xml:space="preserve"> </w:t>
      </w:r>
      <w:r w:rsidR="00FB0C54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>H</w:t>
      </w:r>
      <w:r w:rsidR="00FB0C54"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>Rs represent per-standard deviation increases in biomarker measures.</w:t>
      </w:r>
    </w:p>
    <w:p w14:paraId="7CC5247A" w14:textId="0590AE63" w:rsidR="00FB0C54" w:rsidRDefault="00CB04DE" w:rsidP="00FB0C54">
      <w:pPr>
        <w:spacing w:after="0"/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</w:rPr>
      </w:pPr>
      <w:r w:rsidRPr="002331B1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51054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FB0C54" w:rsidRPr="00510544">
        <w:rPr>
          <w:rFonts w:ascii="Times New Roman" w:eastAsia="Times New Roman" w:hAnsi="Times New Roman" w:cs="Times New Roman"/>
          <w:color w:val="000000"/>
          <w:sz w:val="16"/>
          <w:szCs w:val="16"/>
        </w:rPr>
        <w:t>P for interaction</w:t>
      </w:r>
      <w:r w:rsidR="00FB0C54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 xml:space="preserve"> </w:t>
      </w:r>
      <w:r w:rsidR="00FB0C54" w:rsidRPr="0051054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was obtained by adding an interaction term between </w:t>
      </w:r>
      <w:r w:rsidR="00FB0C54">
        <w:rPr>
          <w:rFonts w:ascii="Times New Roman" w:eastAsia="Times New Roman" w:hAnsi="Times New Roman" w:cs="Times New Roman"/>
          <w:color w:val="000000"/>
          <w:sz w:val="16"/>
          <w:szCs w:val="16"/>
        </w:rPr>
        <w:t>each vitamin D biomarker</w:t>
      </w:r>
      <w:r w:rsidR="00FB0C54" w:rsidRPr="0051054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nd race</w:t>
      </w:r>
      <w:r w:rsidR="00FB0C54">
        <w:rPr>
          <w:rFonts w:ascii="Times New Roman" w:eastAsia="Times New Roman" w:hAnsi="Times New Roman" w:cs="Times New Roman"/>
          <w:color w:val="000000"/>
          <w:sz w:val="16"/>
          <w:szCs w:val="16"/>
        </w:rPr>
        <w:t>/ethnicity</w:t>
      </w:r>
      <w:r w:rsidR="00FB0C54" w:rsidRPr="0051054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to each </w:t>
      </w:r>
      <w:proofErr w:type="gramStart"/>
      <w:r w:rsidR="00FB0C54" w:rsidRPr="00510544">
        <w:rPr>
          <w:rFonts w:ascii="Times New Roman" w:eastAsia="Times New Roman" w:hAnsi="Times New Roman" w:cs="Times New Roman"/>
          <w:color w:val="000000"/>
          <w:sz w:val="16"/>
          <w:szCs w:val="16"/>
        </w:rPr>
        <w:t>model</w:t>
      </w:r>
      <w:r w:rsidR="00FB0C5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FB0C54" w:rsidRPr="008B3E6E">
        <w:rPr>
          <w:rFonts w:ascii="Times New Roman" w:hAnsi="Times New Roman" w:cs="Times New Roman"/>
          <w:sz w:val="16"/>
          <w:szCs w:val="16"/>
        </w:rPr>
        <w:t xml:space="preserve"> </w:t>
      </w:r>
      <w:r w:rsidR="00FB0C54">
        <w:rPr>
          <w:rFonts w:ascii="Times New Roman" w:hAnsi="Times New Roman" w:cs="Times New Roman"/>
          <w:sz w:val="16"/>
          <w:szCs w:val="16"/>
        </w:rPr>
        <w:t>n</w:t>
      </w:r>
      <w:proofErr w:type="gramEnd"/>
      <w:r w:rsidR="00FB0C54">
        <w:rPr>
          <w:rFonts w:ascii="Times New Roman" w:hAnsi="Times New Roman" w:cs="Times New Roman"/>
          <w:sz w:val="16"/>
          <w:szCs w:val="16"/>
        </w:rPr>
        <w:t xml:space="preserve">/a indicates that interaction tests for race/ethnicity were not applicable. </w:t>
      </w:r>
      <w:r w:rsidR="00FB0C54" w:rsidRPr="008D2A50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</w:rPr>
        <w:t xml:space="preserve"> </w:t>
      </w:r>
    </w:p>
    <w:p w14:paraId="31FD1105" w14:textId="1A7EB793" w:rsidR="00CB04DE" w:rsidRPr="00324106" w:rsidDel="00FE7F95" w:rsidRDefault="00CB04DE" w:rsidP="00CB04DE">
      <w:pPr>
        <w:spacing w:after="0" w:line="240" w:lineRule="auto"/>
        <w:rPr>
          <w:rFonts w:ascii="Times New Roman" w:eastAsia="MS Mincho" w:hAnsi="Times New Roman" w:cs="Times New Roman"/>
          <w:bCs/>
          <w:sz w:val="16"/>
          <w:szCs w:val="16"/>
          <w:lang w:eastAsia="ja-JP"/>
        </w:rPr>
      </w:pPr>
      <w:r w:rsidRPr="002331B1">
        <w:rPr>
          <w:rFonts w:ascii="Times New Roman" w:eastAsia="MS Mincho" w:hAnsi="Times New Roman" w:cs="Times New Roman"/>
          <w:bCs/>
          <w:sz w:val="16"/>
          <w:szCs w:val="16"/>
          <w:vertAlign w:val="superscript"/>
          <w:lang w:eastAsia="ja-JP"/>
        </w:rPr>
        <w:t>c</w:t>
      </w:r>
      <w:r w:rsidRPr="00324106" w:rsidDel="00FE7F95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 Model 1 adjusted for age, clinical center, and race/ethnicity. </w:t>
      </w:r>
    </w:p>
    <w:p w14:paraId="5482B7E5" w14:textId="0A55514E" w:rsidR="00CB04DE" w:rsidRDefault="00CB04DE" w:rsidP="00CB04DE">
      <w:pPr>
        <w:spacing w:after="0" w:line="240" w:lineRule="auto"/>
        <w:rPr>
          <w:rFonts w:ascii="Times New Roman" w:eastAsia="MS Mincho" w:hAnsi="Times New Roman" w:cs="Times New Roman"/>
          <w:bCs/>
          <w:sz w:val="16"/>
          <w:szCs w:val="16"/>
          <w:lang w:eastAsia="ja-JP"/>
        </w:rPr>
      </w:pPr>
      <w:r w:rsidRPr="002331B1">
        <w:rPr>
          <w:rFonts w:ascii="Times New Roman" w:eastAsia="MS Mincho" w:hAnsi="Times New Roman" w:cs="Times New Roman"/>
          <w:bCs/>
          <w:sz w:val="16"/>
          <w:szCs w:val="16"/>
          <w:vertAlign w:val="superscript"/>
          <w:lang w:eastAsia="ja-JP"/>
        </w:rPr>
        <w:t>d</w:t>
      </w:r>
      <w:r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 Model 2 further adjusted for </w:t>
      </w:r>
      <w:r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BMI, </w:t>
      </w:r>
      <w:r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family history of </w:t>
      </w:r>
      <w:r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>diabetes</w:t>
      </w:r>
      <w:r w:rsidRPr="00324106"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>, educational levels, alcohol intake, physical activity levels, cigarette smoking status, postmenopausal hormone therapy use, and season of blood draw.</w:t>
      </w:r>
    </w:p>
    <w:p w14:paraId="35D5A62E" w14:textId="061CDB15" w:rsidR="00CB04DE" w:rsidRDefault="00CB04DE" w:rsidP="00CB04DE">
      <w:pPr>
        <w:spacing w:after="0" w:line="240" w:lineRule="auto"/>
        <w:rPr>
          <w:rFonts w:ascii="Times New Roman" w:eastAsia="MS Mincho" w:hAnsi="Times New Roman" w:cs="Times New Roman"/>
          <w:bCs/>
          <w:sz w:val="16"/>
          <w:szCs w:val="16"/>
          <w:lang w:eastAsia="ja-JP"/>
        </w:rPr>
      </w:pPr>
      <w:r w:rsidRPr="002331B1">
        <w:rPr>
          <w:rFonts w:ascii="Times New Roman" w:eastAsia="MS Mincho" w:hAnsi="Times New Roman" w:cs="Times New Roman"/>
          <w:bCs/>
          <w:sz w:val="16"/>
          <w:szCs w:val="16"/>
          <w:vertAlign w:val="superscript"/>
          <w:lang w:eastAsia="ja-JP"/>
        </w:rPr>
        <w:t>e</w:t>
      </w:r>
      <w:r>
        <w:rPr>
          <w:rFonts w:ascii="Times New Roman" w:eastAsia="MS Mincho" w:hAnsi="Times New Roman" w:cs="Times New Roman"/>
          <w:bCs/>
          <w:sz w:val="16"/>
          <w:szCs w:val="16"/>
          <w:lang w:eastAsia="ja-JP"/>
        </w:rPr>
        <w:t xml:space="preserve"> Model 3 additionally adjusted for eGFR, history of high cholesterol and statin use.</w:t>
      </w:r>
    </w:p>
    <w:sectPr w:rsidR="00CB04DE" w:rsidSect="00CB04DE"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07BB6"/>
    <w:multiLevelType w:val="hybridMultilevel"/>
    <w:tmpl w:val="6A303746"/>
    <w:lvl w:ilvl="0" w:tplc="9B78F19A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cstheme="minorBidi" w:hint="default"/>
        <w:b w:val="0"/>
        <w:color w:val="222222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4115C"/>
    <w:multiLevelType w:val="hybridMultilevel"/>
    <w:tmpl w:val="CE08C7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062FF"/>
    <w:multiLevelType w:val="hybridMultilevel"/>
    <w:tmpl w:val="4FC6D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306C1D"/>
    <w:multiLevelType w:val="hybridMultilevel"/>
    <w:tmpl w:val="D1AAFA82"/>
    <w:lvl w:ilvl="0" w:tplc="197ACB5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C6230"/>
    <w:multiLevelType w:val="hybridMultilevel"/>
    <w:tmpl w:val="99747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BF3C34"/>
    <w:multiLevelType w:val="hybridMultilevel"/>
    <w:tmpl w:val="D3E48B76"/>
    <w:lvl w:ilvl="0" w:tplc="C8644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4A9C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307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C070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9C58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6E88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D4E0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3AC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7A4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FB37CD8"/>
    <w:multiLevelType w:val="hybridMultilevel"/>
    <w:tmpl w:val="8CECA2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B4"/>
    <w:rsid w:val="002331B1"/>
    <w:rsid w:val="00322083"/>
    <w:rsid w:val="003B68C3"/>
    <w:rsid w:val="00491663"/>
    <w:rsid w:val="00577515"/>
    <w:rsid w:val="0089213A"/>
    <w:rsid w:val="009312AB"/>
    <w:rsid w:val="00B15C79"/>
    <w:rsid w:val="00BC218C"/>
    <w:rsid w:val="00CA7CB4"/>
    <w:rsid w:val="00CB04DE"/>
    <w:rsid w:val="00E82ECA"/>
    <w:rsid w:val="00EC133E"/>
    <w:rsid w:val="00F147E4"/>
    <w:rsid w:val="00F83F79"/>
    <w:rsid w:val="00FB0C54"/>
    <w:rsid w:val="00FF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4903C"/>
  <w15:chartTrackingRefBased/>
  <w15:docId w15:val="{76C1B07D-CF9F-47D6-A06D-9E677B26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C54"/>
  </w:style>
  <w:style w:type="paragraph" w:styleId="Heading1">
    <w:name w:val="heading 1"/>
    <w:basedOn w:val="Normal"/>
    <w:link w:val="Heading1Char"/>
    <w:uiPriority w:val="9"/>
    <w:qFormat/>
    <w:rsid w:val="00FB0C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0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5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0C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FB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C54"/>
  </w:style>
  <w:style w:type="character" w:styleId="Hyperlink">
    <w:name w:val="Hyperlink"/>
    <w:basedOn w:val="DefaultParagraphFont"/>
    <w:uiPriority w:val="99"/>
    <w:unhideWhenUsed/>
    <w:rsid w:val="00FB0C5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0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C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C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B0C5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B0C54"/>
  </w:style>
  <w:style w:type="character" w:customStyle="1" w:styleId="element-citation">
    <w:name w:val="element-citation"/>
    <w:basedOn w:val="DefaultParagraphFont"/>
    <w:rsid w:val="00FB0C54"/>
  </w:style>
  <w:style w:type="character" w:customStyle="1" w:styleId="ref-journal">
    <w:name w:val="ref-journal"/>
    <w:basedOn w:val="DefaultParagraphFont"/>
    <w:rsid w:val="00FB0C54"/>
  </w:style>
  <w:style w:type="character" w:customStyle="1" w:styleId="ref-vol">
    <w:name w:val="ref-vol"/>
    <w:basedOn w:val="DefaultParagraphFont"/>
    <w:rsid w:val="00FB0C54"/>
  </w:style>
  <w:style w:type="character" w:styleId="Strong">
    <w:name w:val="Strong"/>
    <w:uiPriority w:val="22"/>
    <w:qFormat/>
    <w:rsid w:val="00FB0C54"/>
    <w:rPr>
      <w:b/>
      <w:bCs/>
    </w:rPr>
  </w:style>
  <w:style w:type="character" w:customStyle="1" w:styleId="ref-title">
    <w:name w:val="ref-title"/>
    <w:basedOn w:val="DefaultParagraphFont"/>
    <w:rsid w:val="00FB0C54"/>
  </w:style>
  <w:style w:type="character" w:customStyle="1" w:styleId="ref-iss">
    <w:name w:val="ref-iss"/>
    <w:basedOn w:val="DefaultParagraphFont"/>
    <w:rsid w:val="00FB0C54"/>
  </w:style>
  <w:style w:type="character" w:customStyle="1" w:styleId="cit-pub-date">
    <w:name w:val="cit-pub-date"/>
    <w:basedOn w:val="DefaultParagraphFont"/>
    <w:rsid w:val="00FB0C54"/>
  </w:style>
  <w:style w:type="paragraph" w:styleId="Header">
    <w:name w:val="header"/>
    <w:basedOn w:val="Normal"/>
    <w:link w:val="HeaderChar"/>
    <w:uiPriority w:val="99"/>
    <w:unhideWhenUsed/>
    <w:rsid w:val="00FB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C54"/>
  </w:style>
  <w:style w:type="character" w:styleId="LineNumber">
    <w:name w:val="line number"/>
    <w:basedOn w:val="DefaultParagraphFont"/>
    <w:uiPriority w:val="99"/>
    <w:semiHidden/>
    <w:unhideWhenUsed/>
    <w:rsid w:val="00FB0C5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C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B0C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B0C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T</dc:creator>
  <cp:keywords/>
  <dc:description/>
  <cp:lastModifiedBy>Song, Yiqing</cp:lastModifiedBy>
  <cp:revision>16</cp:revision>
  <dcterms:created xsi:type="dcterms:W3CDTF">2020-08-08T19:51:00Z</dcterms:created>
  <dcterms:modified xsi:type="dcterms:W3CDTF">2021-08-20T01:49:00Z</dcterms:modified>
</cp:coreProperties>
</file>